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50" w:type="dxa"/>
        <w:tblInd w:w="-730" w:type="dxa"/>
        <w:tblLook w:val="04A0" w:firstRow="1" w:lastRow="0" w:firstColumn="1" w:lastColumn="0" w:noHBand="0" w:noVBand="1"/>
      </w:tblPr>
      <w:tblGrid>
        <w:gridCol w:w="4500"/>
        <w:gridCol w:w="5850"/>
      </w:tblGrid>
      <w:tr w:rsidR="00C96620" w:rsidRPr="00C96620" w14:paraId="17AFD701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noWrap/>
            <w:vAlign w:val="center"/>
            <w:hideMark/>
          </w:tcPr>
          <w:p w14:paraId="70C868CE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9E2F3" w:themeFill="accent1" w:themeFillTint="33"/>
            <w:noWrap/>
            <w:vAlign w:val="center"/>
            <w:hideMark/>
          </w:tcPr>
          <w:p w14:paraId="5369AA1C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ale</w:t>
            </w:r>
          </w:p>
        </w:tc>
      </w:tr>
      <w:tr w:rsidR="00C96620" w:rsidRPr="00C96620" w14:paraId="21CD31FE" w14:textId="77777777" w:rsidTr="00C96620">
        <w:trPr>
          <w:trHeight w:val="402"/>
        </w:trPr>
        <w:tc>
          <w:tcPr>
            <w:tcW w:w="4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FD80B3E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noWrap/>
            <w:vAlign w:val="center"/>
            <w:hideMark/>
          </w:tcPr>
          <w:p w14:paraId="2E34271C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Female</w:t>
            </w:r>
          </w:p>
        </w:tc>
      </w:tr>
      <w:tr w:rsidR="00C96620" w:rsidRPr="00C96620" w14:paraId="70A9A912" w14:textId="77777777" w:rsidTr="00C96620">
        <w:trPr>
          <w:trHeight w:val="450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5803A86D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Nationality</w:t>
            </w:r>
          </w:p>
        </w:tc>
        <w:tc>
          <w:tcPr>
            <w:tcW w:w="5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1F613E8F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77B08D30" w14:textId="77777777" w:rsidTr="00C96620">
        <w:trPr>
          <w:trHeight w:val="450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7C80F6D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1104940E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  <w:tr w:rsidR="00C96620" w:rsidRPr="00C96620" w14:paraId="6FD95528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4B255BCE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osition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733FC0EE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sident</w:t>
            </w:r>
          </w:p>
        </w:tc>
      </w:tr>
      <w:tr w:rsidR="00C96620" w:rsidRPr="00C96620" w14:paraId="105416AD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7FA4D28B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712E17CD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Fellow</w:t>
            </w:r>
          </w:p>
        </w:tc>
      </w:tr>
      <w:tr w:rsidR="00C96620" w:rsidRPr="00C96620" w14:paraId="1CFAB7FC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04F6A06D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04752435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pecialist</w:t>
            </w:r>
          </w:p>
        </w:tc>
      </w:tr>
      <w:tr w:rsidR="00C96620" w:rsidRPr="00C96620" w14:paraId="2C8ACD3A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5970F0E6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5CD683CA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ssociate Consultant</w:t>
            </w:r>
          </w:p>
        </w:tc>
      </w:tr>
      <w:tr w:rsidR="00C96620" w:rsidRPr="00C96620" w14:paraId="64BE80F6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63EFF2AD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073DB111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Consultant</w:t>
            </w:r>
          </w:p>
        </w:tc>
      </w:tr>
      <w:tr w:rsidR="00C96620" w:rsidRPr="00C96620" w14:paraId="6AEC934E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7B664883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1DF8C00E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enior Consultant</w:t>
            </w:r>
          </w:p>
        </w:tc>
      </w:tr>
      <w:tr w:rsidR="00C96620" w:rsidRPr="00C96620" w14:paraId="7E20ACA8" w14:textId="77777777" w:rsidTr="00C96620">
        <w:trPr>
          <w:trHeight w:val="402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10DBF659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61867418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ther (Specify)</w:t>
            </w:r>
          </w:p>
        </w:tc>
      </w:tr>
      <w:tr w:rsidR="00C96620" w:rsidRPr="00C96620" w14:paraId="5B403014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468CB778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egree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1F675BF9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Bachelors</w:t>
            </w:r>
          </w:p>
        </w:tc>
      </w:tr>
      <w:tr w:rsidR="00C96620" w:rsidRPr="00C96620" w14:paraId="7F2B3124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8815A30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256DC4FF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Sc</w:t>
            </w:r>
          </w:p>
        </w:tc>
      </w:tr>
      <w:tr w:rsidR="00C96620" w:rsidRPr="00C96620" w14:paraId="752A0DAB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7092F5C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766AAADE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D</w:t>
            </w:r>
          </w:p>
        </w:tc>
      </w:tr>
      <w:tr w:rsidR="00C96620" w:rsidRPr="00C96620" w14:paraId="5BB7E3F6" w14:textId="77777777" w:rsidTr="00C96620">
        <w:trPr>
          <w:trHeight w:val="402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695B3F3F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6C9643E7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hD</w:t>
            </w:r>
          </w:p>
        </w:tc>
      </w:tr>
      <w:tr w:rsidR="00C96620" w:rsidRPr="00C96620" w14:paraId="3E1B528E" w14:textId="77777777" w:rsidTr="00C96620">
        <w:trPr>
          <w:trHeight w:val="450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38B135B3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Years at HMC</w:t>
            </w:r>
          </w:p>
        </w:tc>
        <w:tc>
          <w:tcPr>
            <w:tcW w:w="58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0165EBFF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1E0296EE" w14:textId="77777777" w:rsidTr="00C96620">
        <w:trPr>
          <w:trHeight w:val="450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393ADEEA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22868755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  <w:tr w:rsidR="00C96620" w:rsidRPr="00C96620" w14:paraId="0A4D0700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6464F423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epartment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0FF6CE17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Medicine</w:t>
            </w:r>
          </w:p>
        </w:tc>
      </w:tr>
      <w:tr w:rsidR="00C96620" w:rsidRPr="00C96620" w14:paraId="26663CF9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81238C8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7E1929D1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urgery</w:t>
            </w:r>
          </w:p>
        </w:tc>
      </w:tr>
      <w:tr w:rsidR="00C96620" w:rsidRPr="00C96620" w14:paraId="5CF7F0F3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B3DF4A6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52DF5620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harmacy</w:t>
            </w:r>
          </w:p>
        </w:tc>
      </w:tr>
      <w:tr w:rsidR="00C96620" w:rsidRPr="00C96620" w14:paraId="3177096C" w14:textId="77777777" w:rsidTr="00C96620">
        <w:trPr>
          <w:trHeight w:val="379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2EE386A0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69B074A0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ursing</w:t>
            </w:r>
          </w:p>
        </w:tc>
      </w:tr>
      <w:tr w:rsidR="00C96620" w:rsidRPr="00C96620" w14:paraId="34430AAC" w14:textId="77777777" w:rsidTr="00C96620">
        <w:trPr>
          <w:trHeight w:val="402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3EB15245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33ADF955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ther (Specify)</w:t>
            </w:r>
          </w:p>
        </w:tc>
      </w:tr>
      <w:tr w:rsidR="00C96620" w:rsidRPr="00C96620" w14:paraId="571FD35B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0AFD2554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search training at HMC?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2C8DCDE0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o</w:t>
            </w:r>
          </w:p>
        </w:tc>
      </w:tr>
      <w:tr w:rsidR="00C96620" w:rsidRPr="00C96620" w14:paraId="3B5A2B0D" w14:textId="77777777" w:rsidTr="00C96620">
        <w:trPr>
          <w:trHeight w:val="402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vAlign w:val="center"/>
            <w:hideMark/>
          </w:tcPr>
          <w:p w14:paraId="7AFC20BF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5DCE4" w:themeFill="text2" w:themeFillTint="33"/>
            <w:noWrap/>
            <w:vAlign w:val="center"/>
            <w:hideMark/>
          </w:tcPr>
          <w:p w14:paraId="358145A9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Yes (specify)</w:t>
            </w:r>
          </w:p>
        </w:tc>
      </w:tr>
      <w:tr w:rsidR="00C96620" w:rsidRPr="00C96620" w14:paraId="4EB31EDD" w14:textId="77777777" w:rsidTr="00C96620">
        <w:trPr>
          <w:trHeight w:val="379"/>
        </w:trPr>
        <w:tc>
          <w:tcPr>
            <w:tcW w:w="45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0D327694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search training outside HMC?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63FBD1F9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o</w:t>
            </w:r>
          </w:p>
        </w:tc>
      </w:tr>
      <w:tr w:rsidR="00C96620" w:rsidRPr="00C96620" w14:paraId="5A9FB490" w14:textId="77777777" w:rsidTr="00C96620">
        <w:trPr>
          <w:trHeight w:val="402"/>
        </w:trPr>
        <w:tc>
          <w:tcPr>
            <w:tcW w:w="45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48B3E338" w14:textId="77777777" w:rsidR="00C96620" w:rsidRPr="00C96620" w:rsidRDefault="00C96620" w:rsidP="00C966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noWrap/>
            <w:vAlign w:val="center"/>
            <w:hideMark/>
          </w:tcPr>
          <w:p w14:paraId="3820BA81" w14:textId="77777777" w:rsidR="00C96620" w:rsidRPr="00C96620" w:rsidRDefault="00C96620" w:rsidP="00C9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Yes (specify)</w:t>
            </w:r>
          </w:p>
        </w:tc>
      </w:tr>
    </w:tbl>
    <w:p w14:paraId="3BDEE004" w14:textId="77777777" w:rsidR="00C96620" w:rsidRDefault="00C96620"/>
    <w:p w14:paraId="7044BBE9" w14:textId="77777777" w:rsidR="00C96620" w:rsidRDefault="00C96620">
      <w:r>
        <w:lastRenderedPageBreak/>
        <w:br w:type="page"/>
      </w:r>
    </w:p>
    <w:tbl>
      <w:tblPr>
        <w:tblW w:w="10800" w:type="dxa"/>
        <w:tblInd w:w="-730" w:type="dxa"/>
        <w:tblLook w:val="04A0" w:firstRow="1" w:lastRow="0" w:firstColumn="1" w:lastColumn="0" w:noHBand="0" w:noVBand="1"/>
      </w:tblPr>
      <w:tblGrid>
        <w:gridCol w:w="4500"/>
        <w:gridCol w:w="6300"/>
      </w:tblGrid>
      <w:tr w:rsidR="00C96620" w:rsidRPr="00C96620" w14:paraId="0200C407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B0F0"/>
            <w:noWrap/>
            <w:vAlign w:val="center"/>
            <w:hideMark/>
          </w:tcPr>
          <w:p w14:paraId="17E9DE45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CRAI ITEMS</w:t>
            </w:r>
          </w:p>
        </w:tc>
      </w:tr>
      <w:tr w:rsidR="00C96620" w:rsidRPr="00C96620" w14:paraId="58EE5496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726CF48A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esigning and collecting</w:t>
            </w:r>
          </w:p>
        </w:tc>
      </w:tr>
      <w:tr w:rsidR="00C96620" w:rsidRPr="00C96620" w14:paraId="1B7AA815" w14:textId="77777777" w:rsidTr="00C96620">
        <w:trPr>
          <w:trHeight w:val="1200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A2FD209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sign the best data analysis strategy for your study</w:t>
            </w: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br/>
              <w:t>(analysi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C96620" w14:paraId="6F4F91AF" w14:textId="77777777" w:rsidTr="00C96620">
              <w:trPr>
                <w:jc w:val="center"/>
              </w:trPr>
              <w:tc>
                <w:tcPr>
                  <w:tcW w:w="358" w:type="dxa"/>
                </w:tcPr>
                <w:p w14:paraId="2799916A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496C69CC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5F238C3A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71C77418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0BBDB38F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079E2BBA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5A002994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5347F6A5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0ACDF6A8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1A7C2EED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2920EDCD" w14:textId="77777777" w:rsidR="00C96620" w:rsidRDefault="00C96620" w:rsidP="00B5629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5A94D9F6" w14:textId="77777777" w:rsidR="00C96620" w:rsidRPr="00C96620" w:rsidRDefault="00C96620" w:rsidP="00B5629D">
            <w:pPr>
              <w:spacing w:after="0" w:line="240" w:lineRule="auto"/>
              <w:jc w:val="center"/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</w:p>
        </w:tc>
      </w:tr>
      <w:tr w:rsidR="00C96620" w:rsidRPr="00C96620" w14:paraId="03C0C9B3" w14:textId="77777777" w:rsidTr="00C96620">
        <w:trPr>
          <w:trHeight w:val="121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B8EEED1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termine an adequate number of subjects for your research</w:t>
            </w: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br/>
              <w:t>project (number of subject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69632CD9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456CA2D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73AEEC1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18A30E3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4265E758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5A68E2C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04CFBA0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3020E6C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79413AC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5678B4C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6FBBA05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0C02FAF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1CBC6D7B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</w:p>
        </w:tc>
      </w:tr>
      <w:tr w:rsidR="00C96620" w:rsidRPr="00C96620" w14:paraId="144803DB" w14:textId="77777777" w:rsidTr="00C96620">
        <w:trPr>
          <w:trHeight w:val="345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16068C7B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porting, interpreting, and presenting</w:t>
            </w:r>
          </w:p>
        </w:tc>
      </w:tr>
      <w:tr w:rsidR="00C96620" w:rsidRPr="00C96620" w14:paraId="3BCC6736" w14:textId="77777777" w:rsidTr="00C96620">
        <w:trPr>
          <w:trHeight w:val="199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9C8B2BD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Write the results section of a research paper that clearly</w:t>
            </w: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br/>
              <w:t>summarizes and describes the results, free of interpretative</w:t>
            </w: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br/>
              <w:t>comments (result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4FE1DDB4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137DCFC2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5C9809C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4FBD3D3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29E239D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66D235F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296E03E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7C996CD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24F17AD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5F01E14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662BEE2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3E5B4E9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270311BE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6309C8C2" w14:textId="77777777" w:rsidTr="00C96620">
        <w:trPr>
          <w:trHeight w:val="1620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BA05D82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Write a discussion section for a research paper that articulates the importance of your findings relative to other studies in the field (discussion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22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6509FB2F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4230045E" w14:textId="77777777" w:rsidR="002B6D5E" w:rsidRDefault="00C96620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 w:rsidRPr="00C96620"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 </w:t>
                  </w:r>
                  <w:r w:rsidR="002B6D5E"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4724503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5725D4B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615EA462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06D5220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3986A1D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7CFB52E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50A9332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061D208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267603C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187BEB9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4AF63987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</w:p>
        </w:tc>
      </w:tr>
      <w:tr w:rsidR="00C96620" w:rsidRPr="00C96620" w14:paraId="660DB4F5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096796B8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onceptualizing and collaborating</w:t>
            </w:r>
          </w:p>
        </w:tc>
      </w:tr>
      <w:tr w:rsidR="00C96620" w:rsidRPr="00C96620" w14:paraId="48E9B739" w14:textId="77777777" w:rsidTr="00C96620">
        <w:trPr>
          <w:trHeight w:val="885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6E409F9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elect a suitable topic area for study (topic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3FBFA3EC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655F6FA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194BE7A3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10021D0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3C1F591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19A9F498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28191CE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6676677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676B234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1434603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385BCB2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348DD20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360069DB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59E973C0" w14:textId="77777777" w:rsidTr="00C96620">
        <w:trPr>
          <w:trHeight w:val="121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926D62E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dentify faculty collaborators from within and outside the discipline who can offer guidance to the project (collaborator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5293B973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71F37FB2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2576B97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56B5CFF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17F8FAD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45BD0E4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00DAC99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6475488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026B46B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6885D012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708C35B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4DF53233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083E5256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659E6592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6C0A63AA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lanning</w:t>
            </w:r>
          </w:p>
        </w:tc>
      </w:tr>
      <w:tr w:rsidR="00C96620" w:rsidRPr="00C96620" w14:paraId="6EFDF899" w14:textId="77777777" w:rsidTr="00C96620">
        <w:trPr>
          <w:trHeight w:val="1200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8AB72C6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lastRenderedPageBreak/>
              <w:t>Set expectations and communicate them to project staff</w:t>
            </w: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br/>
              <w:t>(expectation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422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288DE74A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345EDC83" w14:textId="77777777" w:rsidR="002B6D5E" w:rsidRDefault="00C96620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 w:rsidRPr="00C96620"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 </w:t>
                  </w:r>
                  <w:r w:rsidR="002B6D5E"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363E6B7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13ADF1A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131C4E5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3FF61BB3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5F916F6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696C9AC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067B0A5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3948154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1D6519B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4A97470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66EEB761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</w:p>
        </w:tc>
      </w:tr>
      <w:tr w:rsidR="00C96620" w:rsidRPr="00C96620" w14:paraId="45117CF7" w14:textId="77777777" w:rsidTr="00C96620">
        <w:trPr>
          <w:trHeight w:val="822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0370929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sk staff to leave the project team when necessary (staff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32306DB0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7A671BDE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60A519C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38DA79C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307F822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26B082A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5C91503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4DBFC22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5088EA8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2F9AF18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6630746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6BEE5B4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06ECCA17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0CE979F8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4AF3FACD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unding</w:t>
            </w:r>
          </w:p>
        </w:tc>
      </w:tr>
      <w:tr w:rsidR="00C96620" w:rsidRPr="00C96620" w14:paraId="1CD3631A" w14:textId="77777777" w:rsidTr="00C96620">
        <w:trPr>
          <w:trHeight w:val="199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3F8DD5B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scribe the proposal review and award process for a major funding agency, such as the National Institutes of Health, National Science Foundation, or other foundation (funding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40D4FDD9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2D50EA1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14313BE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3FD4456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4D76EEC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66B4611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30FDFD7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1AF24C2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5C5F257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492C344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3FDE1B33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46C64F1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461B352A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</w:p>
        </w:tc>
      </w:tr>
      <w:tr w:rsidR="00C96620" w:rsidRPr="00C96620" w14:paraId="352B2271" w14:textId="77777777" w:rsidTr="00C96620">
        <w:trPr>
          <w:trHeight w:val="822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48DA3ED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Locate appropriate forms for a grant application (grant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7034C019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78D69FE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5CC03A0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557FF14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2858ABA8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6CBE049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50C3671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735744A8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75F1D6A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59C53EDA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7F091E3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1BD908D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32BA6E6D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52E8162F" w14:textId="77777777" w:rsidTr="00C96620">
        <w:trPr>
          <w:trHeight w:val="402"/>
        </w:trPr>
        <w:tc>
          <w:tcPr>
            <w:tcW w:w="10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52D51088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rotecting</w:t>
            </w:r>
          </w:p>
        </w:tc>
      </w:tr>
      <w:tr w:rsidR="00C96620" w:rsidRPr="00C96620" w14:paraId="42E57DA8" w14:textId="77777777" w:rsidTr="00C96620">
        <w:trPr>
          <w:trHeight w:val="79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CA7EEAE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scribe ethical concerns with the use of placebos in clinical research (ethics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AAAAA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4F9EF670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417C4860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57F1696F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6366AA0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7494CAA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0B2FE7F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47E2296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4A5BED6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43AF41B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3579C7C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1BF1E826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2A63BEE4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2060F6B7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  <w:tr w:rsidR="00C96620" w:rsidRPr="00C96620" w14:paraId="6D774A89" w14:textId="77777777" w:rsidTr="00C96620">
        <w:trPr>
          <w:trHeight w:val="1219"/>
        </w:trPr>
        <w:tc>
          <w:tcPr>
            <w:tcW w:w="4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9127231" w14:textId="77777777" w:rsidR="00C96620" w:rsidRPr="00C96620" w:rsidRDefault="00C96620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pply the appropriate process for obtaining informed consent from research subjects (informed consent)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358"/>
              <w:gridCol w:w="500"/>
            </w:tblGrid>
            <w:tr w:rsidR="002B6D5E" w14:paraId="50DE7493" w14:textId="77777777" w:rsidTr="00B5629D">
              <w:trPr>
                <w:jc w:val="center"/>
              </w:trPr>
              <w:tc>
                <w:tcPr>
                  <w:tcW w:w="358" w:type="dxa"/>
                </w:tcPr>
                <w:p w14:paraId="53B3ABA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0</w:t>
                  </w:r>
                </w:p>
              </w:tc>
              <w:tc>
                <w:tcPr>
                  <w:tcW w:w="358" w:type="dxa"/>
                </w:tcPr>
                <w:p w14:paraId="2ECDD8A7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</w:t>
                  </w:r>
                </w:p>
              </w:tc>
              <w:tc>
                <w:tcPr>
                  <w:tcW w:w="358" w:type="dxa"/>
                </w:tcPr>
                <w:p w14:paraId="29FD391D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2</w:t>
                  </w:r>
                </w:p>
              </w:tc>
              <w:tc>
                <w:tcPr>
                  <w:tcW w:w="358" w:type="dxa"/>
                </w:tcPr>
                <w:p w14:paraId="7284DB1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3</w:t>
                  </w:r>
                </w:p>
              </w:tc>
              <w:tc>
                <w:tcPr>
                  <w:tcW w:w="358" w:type="dxa"/>
                </w:tcPr>
                <w:p w14:paraId="6DD5B4C1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4</w:t>
                  </w:r>
                </w:p>
              </w:tc>
              <w:tc>
                <w:tcPr>
                  <w:tcW w:w="358" w:type="dxa"/>
                </w:tcPr>
                <w:p w14:paraId="3A84415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5</w:t>
                  </w:r>
                </w:p>
              </w:tc>
              <w:tc>
                <w:tcPr>
                  <w:tcW w:w="358" w:type="dxa"/>
                </w:tcPr>
                <w:p w14:paraId="7ECB1F0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6</w:t>
                  </w:r>
                </w:p>
              </w:tc>
              <w:tc>
                <w:tcPr>
                  <w:tcW w:w="358" w:type="dxa"/>
                </w:tcPr>
                <w:p w14:paraId="51728F35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7</w:t>
                  </w:r>
                </w:p>
              </w:tc>
              <w:tc>
                <w:tcPr>
                  <w:tcW w:w="358" w:type="dxa"/>
                </w:tcPr>
                <w:p w14:paraId="32ECD6AC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8</w:t>
                  </w:r>
                </w:p>
              </w:tc>
              <w:tc>
                <w:tcPr>
                  <w:tcW w:w="358" w:type="dxa"/>
                </w:tcPr>
                <w:p w14:paraId="42F445F9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9</w:t>
                  </w:r>
                </w:p>
              </w:tc>
              <w:tc>
                <w:tcPr>
                  <w:tcW w:w="500" w:type="dxa"/>
                </w:tcPr>
                <w:p w14:paraId="302D31DB" w14:textId="77777777" w:rsidR="002B6D5E" w:rsidRDefault="002B6D5E" w:rsidP="002B6D5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28"/>
                      <w:szCs w:val="28"/>
                    </w:rPr>
                    <w:t>10</w:t>
                  </w:r>
                </w:p>
              </w:tc>
            </w:tr>
          </w:tbl>
          <w:p w14:paraId="012B1954" w14:textId="77777777" w:rsidR="00C96620" w:rsidRPr="00C96620" w:rsidRDefault="002B6D5E" w:rsidP="00B562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C966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Zero confidenc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                        </w:t>
            </w:r>
            <w:r w:rsidRPr="00C96620">
              <w:rPr>
                <w:sz w:val="20"/>
                <w:szCs w:val="20"/>
              </w:rPr>
              <w:t xml:space="preserve">              </w:t>
            </w:r>
            <w:r w:rsidRPr="00C96620">
              <w:rPr>
                <w:sz w:val="24"/>
                <w:szCs w:val="24"/>
              </w:rPr>
              <w:t>Very Confident</w:t>
            </w:r>
            <w:r w:rsidR="00C96620" w:rsidRPr="00C96620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</w:tr>
    </w:tbl>
    <w:p w14:paraId="14734B41" w14:textId="77777777" w:rsidR="00F36F2E" w:rsidRDefault="00F36F2E"/>
    <w:p w14:paraId="261AC7C5" w14:textId="77777777" w:rsidR="00704957" w:rsidRDefault="00802176">
      <w:r>
        <w:br w:type="page"/>
      </w:r>
    </w:p>
    <w:sectPr w:rsidR="00704957">
      <w:headerReference w:type="default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4DEA0" w14:textId="77777777" w:rsidR="002B6D5E" w:rsidRDefault="002B6D5E" w:rsidP="002B6D5E">
      <w:pPr>
        <w:spacing w:after="0" w:line="240" w:lineRule="auto"/>
      </w:pPr>
      <w:r>
        <w:separator/>
      </w:r>
    </w:p>
  </w:endnote>
  <w:endnote w:type="continuationSeparator" w:id="0">
    <w:p w14:paraId="1EF2035D" w14:textId="77777777" w:rsidR="002B6D5E" w:rsidRDefault="002B6D5E" w:rsidP="002B6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D4E421" w14:textId="77777777" w:rsidR="00704957" w:rsidRDefault="00802176">
    <w:pPr>
      <w:spacing w:before="240" w:after="0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2540D1BB" w14:textId="77777777" w:rsidR="00704957" w:rsidRDefault="00802176">
    <w:r>
      <w:rPr>
        <w:noProof/>
      </w:rPr>
      <w:drawing>
        <wp:inline distT="0" distB="0" distL="0" distR="0" wp14:anchorId="10DD19C4" wp14:editId="0D322F1A">
          <wp:extent cx="635000" cy="635000"/>
          <wp:effectExtent l="0" t="0" r="0" b="0"/>
          <wp:docPr id="1" name="filename" descr="alttex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filename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35000" cy="635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42BAC3A2" w14:textId="77777777" w:rsidR="00704957" w:rsidRDefault="00802176">
    <w:r>
      <w:t>MRC-01-22-050   E-stamped 07 Feb 202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A1B2BC" w14:textId="77777777" w:rsidR="00704957" w:rsidRDefault="00802176">
    <w:pPr>
      <w:spacing w:before="240" w:after="0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26528355" w14:textId="77777777" w:rsidR="00704957" w:rsidRDefault="00802176">
    <w:r>
      <w:rPr>
        <w:noProof/>
      </w:rPr>
      <w:drawing>
        <wp:inline distT="0" distB="0" distL="0" distR="0" wp14:anchorId="5945A314" wp14:editId="5F8E1DAA">
          <wp:extent cx="635000" cy="635000"/>
          <wp:effectExtent l="0" t="0" r="0" b="0"/>
          <wp:docPr id="10" name="filename" descr="alttex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filename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35000" cy="635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46850DB9" w14:textId="77777777" w:rsidR="00704957" w:rsidRDefault="00802176">
    <w:r>
      <w:t>MRC-01-22-050   E-stamped 07 Feb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E8B28" w14:textId="77777777" w:rsidR="002B6D5E" w:rsidRDefault="002B6D5E" w:rsidP="002B6D5E">
      <w:pPr>
        <w:spacing w:after="0" w:line="240" w:lineRule="auto"/>
      </w:pPr>
      <w:r>
        <w:separator/>
      </w:r>
    </w:p>
  </w:footnote>
  <w:footnote w:type="continuationSeparator" w:id="0">
    <w:p w14:paraId="376CA433" w14:textId="77777777" w:rsidR="002B6D5E" w:rsidRDefault="002B6D5E" w:rsidP="002B6D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61E4B" w14:textId="77777777" w:rsidR="00000000" w:rsidRDefault="00802176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90BAD" w14:textId="77777777" w:rsidR="00000000" w:rsidRDefault="00802176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620"/>
    <w:rsid w:val="002B6D5E"/>
    <w:rsid w:val="00704957"/>
    <w:rsid w:val="00802176"/>
    <w:rsid w:val="00C96620"/>
    <w:rsid w:val="00F36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30FF49"/>
  <w15:docId w15:val="{E80431D1-FC80-45D8-9C93-B13A828C8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29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Description="Create a new document." ma:contentTypeID="0x010100F8339020AC010740A1D3A1802ADAD400" ma:contentTypeName="Document" ma:contentTypeScope="" ma:contentTypeVersion="13" ma:versionID="be837ea76074a715cf957d3507615ab0">
  <xsd:schema xmlns:ns3="1d877efb-bfd3-49a1-a4b4-b1a11f7bca17" xmlns:ns4="f2c75235-ee56-4753-a1f0-16e19b84df27" xmlns:p="http://schemas.microsoft.com/office/2006/metadata/properties" xmlns:xs="http://www.w3.org/2001/XMLSchema" xmlns:xsd="http://www.w3.org/2001/XMLSchema" ma:fieldsID="d3c03a601ab1195032a5b7b6a995d757" ma:root="true" ns3:_="" ns4:_="" targetNamespace="http://schemas.microsoft.com/office/2006/metadata/properties">
    <xsd:import namespace="1d877efb-bfd3-49a1-a4b4-b1a11f7bca17"/>
    <xsd:import namespace="f2c75235-ee56-4753-a1f0-16e19b84df27"/>
    <xsd:element name="properties">
      <xsd:complexType>
        <xsd:sequence>
          <xsd:element name="documentManagement">
            <xsd:complexType>
              <xsd:all>
                <xsd:element minOccurs="0" ref="ns3:SharedWithUsers"/>
                <xsd:element minOccurs="0" ref="ns3:SharedWithDetails"/>
                <xsd:element minOccurs="0" ref="ns3:SharingHintHash"/>
                <xsd:element minOccurs="0" ref="ns4:MediaServiceMetadata"/>
                <xsd:element minOccurs="0" ref="ns4:MediaServiceFastMetadata"/>
                <xsd:element minOccurs="0" ref="ns4:MediaServiceDateTaken"/>
                <xsd:element minOccurs="0" ref="ns4:MediaServiceAutoTags"/>
                <xsd:element minOccurs="0" ref="ns4:MediaServiceLocation"/>
                <xsd:element minOccurs="0" ref="ns4:MediaServiceGenerationTime"/>
                <xsd:element minOccurs="0" ref="ns4:MediaServiceEventHashCode"/>
                <xsd:element minOccurs="0" ref="ns4:MediaServiceAutoKeyPoints"/>
                <xsd:element minOccurs="0" ref="ns4:MediaServiceKeyPoints"/>
                <xsd:element minOccurs="0" ref="ns4:MediaServiceOCR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1d877efb-bfd3-49a1-a4b4-b1a11f7bca17">
    <xsd:import namespace="http://schemas.microsoft.com/office/2006/documentManagement/types"/>
    <xsd:import namespace="http://schemas.microsoft.com/office/infopath/2007/PartnerControls"/>
    <xsd:element ma:displayName="Shared With" ma:index="8" ma:internalName="SharedWithUsers" ma:readOnly="true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ma:index="9" ma:internalName="SharedWithDetails" ma:readOnly="true" name="SharedWithDetails" nillable="true">
      <xsd:simpleType>
        <xsd:restriction base="dms:Note">
          <xsd:maxLength value="255"/>
        </xsd:restriction>
      </xsd:simpleType>
    </xsd:element>
    <xsd:element ma:displayName="Sharing Hint Hash" ma:hidden="true" ma:index="10" ma:internalName="SharingHintHash" ma:readOnly="true" name="SharingHintHash" nillable="true">
      <xsd:simpleType>
        <xsd:restriction base="dms:Text"/>
      </xsd:simpleType>
    </xsd:element>
  </xsd:schema>
  <xsd:schema xmlns:dms="http://schemas.microsoft.com/office/2006/documentManagement/types" xmlns:pc="http://schemas.microsoft.com/office/infopath/2007/PartnerControls" xmlns:xs="http://www.w3.org/2001/XMLSchema" xmlns:xsd="http://www.w3.org/2001/XMLSchema" elementFormDefault="qualified" targetNamespace="f2c75235-ee56-4753-a1f0-16e19b84df27">
    <xsd:import namespace="http://schemas.microsoft.com/office/2006/documentManagement/types"/>
    <xsd:import namespace="http://schemas.microsoft.com/office/infopath/2007/PartnerControls"/>
    <xsd:element ma:displayName="MediaServiceMetadata" ma:hidden="true" ma:index="11" ma:internalName="MediaServiceMetadata" ma:readOnly="true" name="MediaServiceMetadata" nillable="true">
      <xsd:simpleType>
        <xsd:restriction base="dms:Note"/>
      </xsd:simpleType>
    </xsd:element>
    <xsd:element ma:displayName="MediaServiceFastMetadata" ma:hidden="true" ma:index="12" ma:internalName="MediaServiceFastMetadata" ma:readOnly="true" name="MediaServiceFastMetadata" nillable="true">
      <xsd:simpleType>
        <xsd:restriction base="dms:Note"/>
      </xsd:simpleType>
    </xsd:element>
    <xsd:element ma:displayName="MediaServiceDateTaken" ma:hidden="true" ma:index="13" ma:internalName="MediaServiceDateTaken" ma:readOnly="true" name="MediaServiceDateTaken" nillable="true">
      <xsd:simpleType>
        <xsd:restriction base="dms:Text"/>
      </xsd:simpleType>
    </xsd:element>
    <xsd:element ma:displayName="Tags" ma:index="14" ma:internalName="MediaServiceAutoTags" ma:readOnly="true" name="MediaServiceAutoTags" nillable="true">
      <xsd:simpleType>
        <xsd:restriction base="dms:Text"/>
      </xsd:simpleType>
    </xsd:element>
    <xsd:element ma:displayName="Location" ma:index="15" ma:internalName="MediaServiceLocation" ma:readOnly="true" name="MediaServiceLocation" nillable="true">
      <xsd:simpleType>
        <xsd:restriction base="dms:Text"/>
      </xsd:simpleType>
    </xsd:element>
    <xsd:element ma:displayName="MediaServiceGenerationTime" ma:hidden="true" ma:index="16" ma:internalName="MediaServiceGenerationTime" ma:readOnly="true" name="MediaServiceGenerationTime" nillable="true">
      <xsd:simpleType>
        <xsd:restriction base="dms:Text"/>
      </xsd:simpleType>
    </xsd:element>
    <xsd:element ma:displayName="MediaServiceEventHashCode" ma:hidden="true" ma:index="17" ma:internalName="MediaServiceEventHashCode" ma:readOnly="true" name="MediaServiceEventHashCode" nillable="true">
      <xsd:simpleType>
        <xsd:restriction base="dms:Text"/>
      </xsd:simpleType>
    </xsd:element>
    <xsd:element ma:displayName="MediaServiceAutoKeyPoints" ma:hidden="true" ma:index="18" ma:internalName="MediaServiceAutoKeyPoints" ma:readOnly="true" name="MediaServiceAutoKeyPoints" nillable="true">
      <xsd:simpleType>
        <xsd:restriction base="dms:Note"/>
      </xsd:simpleType>
    </xsd:element>
    <xsd:element ma:displayName="KeyPoints" ma:index="19" ma:internalName="MediaServiceKeyPoints" ma:readOnly="true" name="MediaServiceKeyPoints" nillable="true">
      <xsd:simpleType>
        <xsd:restriction base="dms:Note">
          <xsd:maxLength value="255"/>
        </xsd:restriction>
      </xsd:simpleType>
    </xsd:element>
    <xsd:element ma:displayName="Extracted Text" ma:index="20" ma:internalName="MediaServiceOCR" ma:readOnly="true" name="MediaServiceOCR" nillable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dc="http://purl.org/dc/elements/1.1/" xmlns:dcterms="http://purl.org/dc/terms/" xmlns:odoc="http://schemas.microsoft.com/internal/obd" xmlns:xsd="http://www.w3.org/2001/XMLSchema" xmlns:xsi="http://www.w3.org/2001/XMLSchema-instance" attributeFormDefault="unqualified" blockDefault="#all" elementFormDefault="qualified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:displayName="Content Type" ma:index="0" maxOccurs="1" minOccurs="0" name="contentType" type="xsd:string"/>
        <xsd:element ma:displayName="Title" ma:index="4" maxOccurs="1" minOccurs="0" ref="dc:title"/>
        <xsd:element maxOccurs="1" minOccurs="0" ref="dc:subject"/>
        <xsd:element maxOccurs="1" minOccurs="0" ref="dc:description"/>
        <xsd:element maxOccurs="1" minOccurs="0" name="keywords" type="xsd:string"/>
        <xsd:element maxOccurs="1" minOccurs="0" ref="dc:language"/>
        <xsd:element maxOccurs="1" minOccurs="0" name="category" type="xsd:string"/>
        <xsd:element maxOccurs="1" minOccurs="0" name="version" type="xsd:string"/>
        <xsd:element maxOccurs="1" minOccurs="0" name="revision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name="lastModifiedBy" type="xsd:string"/>
        <xsd:element maxOccurs="1" minOccurs="0" ref="dcterms:modified"/>
        <xsd:element maxOccurs="1" minOccurs="0" name="contentStatus" type="xsd:string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ns24:Sources xmlns:w="http://schemas.openxmlformats.org/wordprocessingml/2006/main" xmlns:m="http://schemas.openxmlformats.org/officeDocument/2006/math" xmlns:r="http://schemas.openxmlformats.org/officeDocument/2006/relationships" xmlns:wp="http://schemas.openxmlformats.org/drawingml/2006/wordprocessingDrawing" xmlns:a="http://schemas.openxmlformats.org/drawingml/2006/main" xmlns:ns6="http://schemas.openxmlformats.org/schemaLibrary/2006/main" xmlns:c="http://schemas.openxmlformats.org/drawingml/2006/chart" xmlns:ns8="http://schemas.openxmlformats.org/drawingml/2006/chartDrawing" xmlns:dgm="http://schemas.openxmlformats.org/drawingml/2006/diagram" xmlns:pic="http://schemas.openxmlformats.org/drawingml/2006/picture" xmlns:ns11="http://schemas.openxmlformats.org/drawingml/2006/spreadsheetDrawing" xmlns:dsp="http://schemas.microsoft.com/office/drawing/2008/diagram" xmlns:ns13="urn:schemas-microsoft-com:office:excel" xmlns:o="urn:schemas-microsoft-com:office:office" xmlns:v="urn:schemas-microsoft-com:vml" xmlns:w10="urn:schemas-microsoft-com:office:word" xmlns:ns17="urn:schemas-microsoft-com:office:powerpoint" xmlns:odx="http://opendope.org/xpaths" xmlns:odc="http://opendope.org/conditions" xmlns:odq="http://opendope.org/questions" xmlns:odi="http://opendope.org/components" xmlns:odgm="http://opendope.org/SmartArt/DataHierarchy" xmlns:ns24="http://schemas.openxmlformats.org/officeDocument/2006/bibliography" xmlns:ns25="http://schemas.openxmlformats.org/drawingml/2006/compatibility" xmlns:ns26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C999D34D-E37D-4C0B-BFD2-21DF78FD1A5D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f2c75235-ee56-4753-a1f0-16e19b84df27"/>
    <ds:schemaRef ds:uri="1d877efb-bfd3-49a1-a4b4-b1a11f7bca17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375B6F2-A3A2-4C98-B0BD-FD28DF092D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D4B64E-CA44-4045-9D5B-25483FF57F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877efb-bfd3-49a1-a4b4-b1a11f7bca17"/>
    <ds:schemaRef ds:uri="f2c75235-ee56-4753-a1f0-16e19b84df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DDBCAC-3886-4D74-AD54-033B6FE8632D}">
  <ds:schemaRefs>
    <ds:schemaRef ds:uri="http://schemas.openxmlformats.org/wordprocessingml/2006/main"/>
    <ds:schemaRef ds:uri="http://schemas.openxmlformats.org/officeDocument/2006/math"/>
    <ds:schemaRef ds:uri="http://schemas.openxmlformats.org/officeDocument/2006/relationships"/>
    <ds:schemaRef ds:uri="http://schemas.openxmlformats.org/drawingml/2006/wordprocessingDrawing"/>
    <ds:schemaRef ds:uri="http://schemas.openxmlformats.org/drawingml/2006/main"/>
    <ds:schemaRef ds:uri="http://schemas.openxmlformats.org/schemaLibrary/2006/main"/>
    <ds:schemaRef ds:uri="http://schemas.openxmlformats.org/drawingml/2006/chart"/>
    <ds:schemaRef ds:uri="http://schemas.openxmlformats.org/drawingml/2006/chartDrawing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office:excel"/>
    <ds:schemaRef ds:uri="urn:schemas-microsoft-com:office:office"/>
    <ds:schemaRef ds:uri="urn:schemas-microsoft-com:vml"/>
    <ds:schemaRef ds:uri="urn:schemas-microsoft-com:office:word"/>
    <ds:schemaRef ds:uri="urn:schemas-microsoft-com:office:powerpoint"/>
    <ds:schemaRef ds:uri="http://opendope.org/xpaths"/>
    <ds:schemaRef ds:uri="http://opendope.org/conditions"/>
    <ds:schemaRef ds:uri="http://opendope.org/questions"/>
    <ds:schemaRef ds:uri="http://opendope.org/components"/>
    <ds:schemaRef ds:uri="http://opendope.org/SmartArt/DataHierarchy"/>
    <ds:schemaRef ds:uri="http://schemas.openxmlformats.org/officeDocument/2006/bibliography"/>
    <ds:schemaRef ds:uri="http://schemas.openxmlformats.org/drawingml/2006/compatibility"/>
    <ds:schemaRef ds:uri="http://schemas.openxmlformats.org/drawingml/2006/lockedCanva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Mohammed Abdullah</dc:creator>
  <cp:keywords/>
  <dc:description/>
  <cp:lastModifiedBy>Seba Riyad Subhi Qussini</cp:lastModifiedBy>
  <cp:revision>2</cp:revision>
  <dcterms:created xsi:type="dcterms:W3CDTF">2024-01-07T09:06:00Z</dcterms:created>
  <dcterms:modified xsi:type="dcterms:W3CDTF">2024-01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02-01T11:11:4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407bcf6-57a4-4d79-add7-baac2d0ee1e9</vt:lpwstr>
  </property>
  <property fmtid="{D5CDD505-2E9C-101B-9397-08002B2CF9AE}" pid="8" name="MSIP_Label_573f5887-035d-4765-8d10-97aaac8deb4a_ContentBits">
    <vt:lpwstr>0</vt:lpwstr>
  </property>
  <property fmtid="{D5CDD505-2E9C-101B-9397-08002B2CF9AE}" pid="9" name="ContentTypeId">
    <vt:lpwstr>0x010100F8339020AC010740A1D3A1802ADAD400</vt:lpwstr>
  </property>
</Properties>
</file>